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928" w:rsidRPr="00D5651C" w:rsidRDefault="0097462C" w:rsidP="00440928">
      <w:pPr>
        <w:widowControl/>
        <w:suppressAutoHyphens w:val="0"/>
        <w:autoSpaceDE w:val="0"/>
        <w:autoSpaceDN w:val="0"/>
        <w:adjustRightInd w:val="0"/>
        <w:spacing w:line="360" w:lineRule="auto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Table 1</w:t>
      </w:r>
      <w:bookmarkStart w:id="0" w:name="_GoBack"/>
      <w:bookmarkEnd w:id="0"/>
      <w:r w:rsidR="00440928" w:rsidRPr="00D5651C">
        <w:rPr>
          <w:rFonts w:cs="Times New Roman"/>
          <w:b/>
          <w:sz w:val="20"/>
          <w:szCs w:val="20"/>
          <w:lang w:val="en-US"/>
        </w:rPr>
        <w:t xml:space="preserve">. Overview of the means and standard deviations of tamoxifen, and its metabolites concentrations according to </w:t>
      </w:r>
      <w:r w:rsidR="00440928" w:rsidRPr="000D28B9">
        <w:rPr>
          <w:rFonts w:cs="Times New Roman"/>
          <w:b/>
          <w:i/>
          <w:sz w:val="20"/>
          <w:szCs w:val="20"/>
          <w:lang w:val="en-US"/>
        </w:rPr>
        <w:t>CYP3A4, CYP3A5</w:t>
      </w:r>
      <w:r w:rsidR="00440928" w:rsidRPr="00D5651C">
        <w:rPr>
          <w:rFonts w:cs="Times New Roman"/>
          <w:b/>
          <w:sz w:val="20"/>
          <w:szCs w:val="20"/>
          <w:lang w:val="en-US"/>
        </w:rPr>
        <w:t xml:space="preserve"> genotypes and </w:t>
      </w:r>
      <w:r w:rsidR="00440928" w:rsidRPr="000D28B9">
        <w:rPr>
          <w:rFonts w:cs="Times New Roman"/>
          <w:b/>
          <w:i/>
          <w:sz w:val="20"/>
          <w:szCs w:val="20"/>
          <w:lang w:val="en-US"/>
        </w:rPr>
        <w:t>CYP3A</w:t>
      </w:r>
      <w:r w:rsidR="00440928" w:rsidRPr="00D5651C">
        <w:rPr>
          <w:rFonts w:cs="Times New Roman"/>
          <w:b/>
          <w:sz w:val="20"/>
          <w:szCs w:val="20"/>
          <w:lang w:val="en-US"/>
        </w:rPr>
        <w:t xml:space="preserve"> cluster</w:t>
      </w:r>
      <w:r w:rsidR="00440928" w:rsidRPr="00D5651C">
        <w:rPr>
          <w:rFonts w:cs="Times New Roman"/>
          <w:sz w:val="20"/>
          <w:szCs w:val="20"/>
          <w:lang w:val="en-US"/>
        </w:rPr>
        <w:t xml:space="preserve">. SD=Standard deviation;  Slow group (C1), </w:t>
      </w:r>
      <w:r w:rsidR="00440928" w:rsidRPr="00D5651C">
        <w:rPr>
          <w:rFonts w:cs="Times New Roman"/>
          <w:i/>
          <w:sz w:val="20"/>
          <w:szCs w:val="20"/>
          <w:lang w:val="en-US"/>
        </w:rPr>
        <w:t>CYP3A4*22</w:t>
      </w:r>
      <w:r w:rsidR="00440928" w:rsidRPr="00D5651C">
        <w:rPr>
          <w:rFonts w:cs="Times New Roman"/>
          <w:sz w:val="20"/>
          <w:szCs w:val="20"/>
          <w:lang w:val="en-US"/>
        </w:rPr>
        <w:t xml:space="preserve"> carriers and </w:t>
      </w:r>
      <w:r w:rsidR="00440928" w:rsidRPr="00D5651C">
        <w:rPr>
          <w:rFonts w:cs="Times New Roman"/>
          <w:i/>
          <w:sz w:val="20"/>
          <w:szCs w:val="20"/>
          <w:lang w:val="en-US"/>
        </w:rPr>
        <w:t>CYP3A5*1</w:t>
      </w:r>
      <w:r w:rsidR="00440928" w:rsidRPr="00D5651C">
        <w:rPr>
          <w:rFonts w:cs="Times New Roman"/>
          <w:sz w:val="20"/>
          <w:szCs w:val="20"/>
          <w:lang w:val="en-US"/>
        </w:rPr>
        <w:t xml:space="preserve"> non-carriers; Intermediate 1 group (C2), </w:t>
      </w:r>
      <w:r w:rsidR="00440928" w:rsidRPr="00D5651C">
        <w:rPr>
          <w:rFonts w:cs="Times New Roman"/>
          <w:i/>
          <w:sz w:val="20"/>
          <w:szCs w:val="20"/>
          <w:lang w:val="en-US"/>
        </w:rPr>
        <w:t>CYP3A4*22</w:t>
      </w:r>
      <w:r w:rsidR="00440928" w:rsidRPr="00D5651C">
        <w:rPr>
          <w:rFonts w:cs="Times New Roman"/>
          <w:sz w:val="20"/>
          <w:szCs w:val="20"/>
          <w:lang w:val="en-US"/>
        </w:rPr>
        <w:t xml:space="preserve"> non-carriers and </w:t>
      </w:r>
      <w:r w:rsidR="00440928" w:rsidRPr="00D5651C">
        <w:rPr>
          <w:rFonts w:cs="Times New Roman"/>
          <w:i/>
          <w:sz w:val="20"/>
          <w:szCs w:val="20"/>
          <w:lang w:val="en-US"/>
        </w:rPr>
        <w:t>CYP3A5*1</w:t>
      </w:r>
      <w:r w:rsidR="00440928" w:rsidRPr="00D5651C">
        <w:rPr>
          <w:rFonts w:cs="Times New Roman"/>
          <w:sz w:val="20"/>
          <w:szCs w:val="20"/>
          <w:lang w:val="en-US"/>
        </w:rPr>
        <w:t xml:space="preserve"> non-carriers; Intermediate 2 group (C3), </w:t>
      </w:r>
      <w:r w:rsidR="00440928" w:rsidRPr="00D5651C">
        <w:rPr>
          <w:rFonts w:cs="Times New Roman"/>
          <w:i/>
          <w:sz w:val="20"/>
          <w:szCs w:val="20"/>
          <w:lang w:val="en-US"/>
        </w:rPr>
        <w:t>CYP3A4*22</w:t>
      </w:r>
      <w:r w:rsidR="00440928" w:rsidRPr="00D5651C">
        <w:rPr>
          <w:rFonts w:cs="Times New Roman"/>
          <w:sz w:val="20"/>
          <w:szCs w:val="20"/>
          <w:lang w:val="en-US"/>
        </w:rPr>
        <w:t xml:space="preserve"> carriers and  </w:t>
      </w:r>
      <w:r w:rsidR="00440928" w:rsidRPr="00D5651C">
        <w:rPr>
          <w:rFonts w:cs="Times New Roman"/>
          <w:i/>
          <w:sz w:val="20"/>
          <w:szCs w:val="20"/>
          <w:lang w:val="en-US"/>
        </w:rPr>
        <w:t>CYP3A5*1</w:t>
      </w:r>
      <w:r w:rsidR="00440928" w:rsidRPr="00D5651C">
        <w:rPr>
          <w:rFonts w:cs="Times New Roman"/>
          <w:sz w:val="20"/>
          <w:szCs w:val="20"/>
          <w:lang w:val="en-US"/>
        </w:rPr>
        <w:t xml:space="preserve"> carriers; Extensive group (C4), </w:t>
      </w:r>
      <w:r w:rsidR="00440928" w:rsidRPr="00D5651C">
        <w:rPr>
          <w:rFonts w:cs="Times New Roman"/>
          <w:i/>
          <w:sz w:val="20"/>
          <w:szCs w:val="20"/>
          <w:lang w:val="en-US"/>
        </w:rPr>
        <w:t>CYP3A4*22</w:t>
      </w:r>
      <w:r w:rsidR="00440928" w:rsidRPr="00D5651C">
        <w:rPr>
          <w:rFonts w:cs="Times New Roman"/>
          <w:sz w:val="20"/>
          <w:szCs w:val="20"/>
          <w:lang w:val="en-US"/>
        </w:rPr>
        <w:t xml:space="preserve"> non-carriers  and </w:t>
      </w:r>
      <w:r w:rsidR="00440928" w:rsidRPr="00D5651C">
        <w:rPr>
          <w:rFonts w:cs="Times New Roman"/>
          <w:i/>
          <w:sz w:val="20"/>
          <w:szCs w:val="20"/>
          <w:lang w:val="en-US"/>
        </w:rPr>
        <w:t>CYP3A5*1</w:t>
      </w:r>
      <w:r w:rsidR="00440928" w:rsidRPr="00D5651C">
        <w:rPr>
          <w:rFonts w:cs="Times New Roman"/>
          <w:sz w:val="20"/>
          <w:szCs w:val="20"/>
          <w:lang w:val="en-US"/>
        </w:rPr>
        <w:t xml:space="preserve"> carrie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719"/>
        <w:gridCol w:w="1688"/>
        <w:gridCol w:w="1728"/>
        <w:gridCol w:w="1691"/>
      </w:tblGrid>
      <w:tr w:rsidR="00440928" w:rsidRPr="0097462C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CYP3A4 genotypes (n=632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Tamoxifen mean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Endoxifen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 xml:space="preserve"> mean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4-Hydroxy-Tamoxifen</w:t>
            </w:r>
          </w:p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Mean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DM-Tamoxifen</w:t>
            </w:r>
          </w:p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Mean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CYP3A4*22/*22 and CYP3A4*1/*22 </w:t>
            </w: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(n=560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70.64 (115.92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2.19 (17.94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.95 (2.75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650.83 (280.34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CYP3A4*1/*1 </w:t>
            </w: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(n=72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03.81 (115.92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28.83 (15.38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.05 (2.14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94.75 (213.87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088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044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CYP3A5 genotypes (n=647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Tamoxifen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 xml:space="preserve">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Endoxifen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 xml:space="preserve">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4-Hydroxy-Tamoxifen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DM-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Tamoxifen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 xml:space="preserve">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i/>
                <w:sz w:val="20"/>
                <w:szCs w:val="20"/>
                <w:lang w:val="en-US"/>
              </w:rPr>
              <w:t>CYP3A5*1/*3 or CYP3A5*1/*1</w:t>
            </w: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(n=97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01.13 (131.38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0.50 (16.2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.04 (2.27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85.81 (219.98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i/>
                <w:sz w:val="20"/>
                <w:szCs w:val="20"/>
                <w:lang w:val="en-US"/>
              </w:rPr>
              <w:t>CYP3A5*3/*3</w:t>
            </w: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(n=550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12.70 (119.79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29.09 (15.67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.19 (2.23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603.35 (223.72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388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418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528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476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CYP3A cluster genotypes (n=626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Tamoxifen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 xml:space="preserve">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Endoxifen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 xml:space="preserve">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4-Hydroxy-Tamoxife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DM-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Tamoxifen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 xml:space="preserve"> concentration (</w:t>
            </w:r>
            <w:proofErr w:type="spellStart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) (SD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Slow (C1; n=61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79.41 (146.11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2.71 (18.53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6.14 (2.79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671.50 (287.03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IM1 (C2; n=469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04.57 (113.45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28.51 (15.14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.04 (2.09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95.27 (213.33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IM2 (C3; n=10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05.74 (148.30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29.15 (15.42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4.82 (2.52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42.34 (226.56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EXTENSIVE (C4; n=87)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00.6 (130.24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30.65 (16.38)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.06 (2.25)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590.80 (220.00)</w:t>
            </w:r>
          </w:p>
        </w:tc>
      </w:tr>
      <w:tr w:rsidR="00440928" w:rsidRPr="00D017D3" w:rsidTr="005B10AB">
        <w:tc>
          <w:tcPr>
            <w:tcW w:w="1307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194</w:t>
            </w:r>
          </w:p>
        </w:tc>
        <w:tc>
          <w:tcPr>
            <w:tcW w:w="93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915" w:type="pct"/>
            <w:shd w:val="clear" w:color="auto" w:fill="auto"/>
            <w:vAlign w:val="center"/>
          </w:tcPr>
          <w:p w:rsidR="00440928" w:rsidRPr="00EA76EB" w:rsidRDefault="00440928" w:rsidP="005B10AB">
            <w:pPr>
              <w:autoSpaceDE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A76EB">
              <w:rPr>
                <w:rFonts w:cs="Times New Roman"/>
                <w:sz w:val="20"/>
                <w:szCs w:val="20"/>
                <w:lang w:val="en-US"/>
              </w:rPr>
              <w:t>p=0.064</w:t>
            </w:r>
          </w:p>
        </w:tc>
      </w:tr>
    </w:tbl>
    <w:p w:rsidR="00440928" w:rsidRPr="00D5651C" w:rsidRDefault="00440928" w:rsidP="00440928">
      <w:pPr>
        <w:autoSpaceDE w:val="0"/>
        <w:spacing w:line="360" w:lineRule="auto"/>
        <w:jc w:val="both"/>
        <w:rPr>
          <w:rFonts w:cs="Times New Roman"/>
          <w:sz w:val="20"/>
          <w:szCs w:val="20"/>
          <w:lang w:val="en-US"/>
        </w:rPr>
      </w:pPr>
    </w:p>
    <w:p w:rsidR="00440928" w:rsidRPr="00D5651C" w:rsidRDefault="00440928" w:rsidP="00440928">
      <w:pPr>
        <w:autoSpaceDE w:val="0"/>
        <w:spacing w:line="360" w:lineRule="auto"/>
        <w:jc w:val="both"/>
        <w:rPr>
          <w:rFonts w:cs="Times New Roman"/>
          <w:sz w:val="20"/>
          <w:szCs w:val="20"/>
          <w:lang w:val="en-US"/>
        </w:rPr>
      </w:pPr>
    </w:p>
    <w:sectPr w:rsidR="00440928" w:rsidRPr="00D56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28"/>
    <w:rsid w:val="000D28B9"/>
    <w:rsid w:val="00402EF0"/>
    <w:rsid w:val="00440928"/>
    <w:rsid w:val="004E1B3B"/>
    <w:rsid w:val="0097462C"/>
    <w:rsid w:val="00A07A6B"/>
    <w:rsid w:val="00BE6FBD"/>
    <w:rsid w:val="00EA7E7F"/>
    <w:rsid w:val="00F5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928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nl-N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928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nl-N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8BE389</Template>
  <TotalTime>2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Spitman, A.B. (KFT)</dc:creator>
  <cp:lastModifiedBy>Sanchez Spitman, A.B. (KFT)</cp:lastModifiedBy>
  <cp:revision>7</cp:revision>
  <dcterms:created xsi:type="dcterms:W3CDTF">2017-08-02T12:41:00Z</dcterms:created>
  <dcterms:modified xsi:type="dcterms:W3CDTF">2017-08-11T11:31:00Z</dcterms:modified>
</cp:coreProperties>
</file>